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6"/>
        <w:gridCol w:w="539"/>
        <w:gridCol w:w="1441"/>
        <w:gridCol w:w="2556"/>
        <w:gridCol w:w="511"/>
      </w:tblGrid>
      <w:tr w:rsidR="002D47C5" w14:paraId="5F2EAF15" w14:textId="77777777" w:rsidTr="002D47C5">
        <w:tc>
          <w:tcPr>
            <w:tcW w:w="9016" w:type="dxa"/>
            <w:gridSpan w:val="6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296C5A" w14:textId="7F29086F" w:rsidR="002D47C5" w:rsidRPr="00B94F66" w:rsidRDefault="00B94F66" w:rsidP="002D47C5">
            <w:pPr>
              <w:rPr>
                <w:b/>
                <w:bCs/>
                <w:sz w:val="18"/>
                <w:szCs w:val="18"/>
              </w:rPr>
            </w:pPr>
            <w:r w:rsidRPr="00B94F66">
              <w:rPr>
                <w:b/>
                <w:bCs/>
                <w:sz w:val="18"/>
                <w:szCs w:val="18"/>
              </w:rPr>
              <w:t>S</w:t>
            </w:r>
            <w:ins w:id="0" w:author="Gowthaman S" w:date="2021-01-28T13:46:00Z">
              <w:r w:rsidR="00393AA7">
                <w:rPr>
                  <w:b/>
                  <w:bCs/>
                  <w:sz w:val="18"/>
                  <w:szCs w:val="18"/>
                </w:rPr>
                <w:t>1</w:t>
              </w:r>
            </w:ins>
            <w:del w:id="1" w:author="Gowthaman S" w:date="2021-01-28T13:46:00Z">
              <w:r w:rsidR="005F12FD" w:rsidDel="00393AA7">
                <w:rPr>
                  <w:b/>
                  <w:bCs/>
                  <w:sz w:val="18"/>
                  <w:szCs w:val="18"/>
                </w:rPr>
                <w:delText>2</w:delText>
              </w:r>
            </w:del>
            <w:r w:rsidRPr="00B94F66">
              <w:rPr>
                <w:b/>
                <w:bCs/>
                <w:sz w:val="18"/>
                <w:szCs w:val="18"/>
              </w:rPr>
              <w:t xml:space="preserve"> Table.</w:t>
            </w:r>
            <w:r w:rsidR="002D47C5" w:rsidRPr="00B94F66">
              <w:rPr>
                <w:b/>
                <w:bCs/>
                <w:sz w:val="18"/>
                <w:szCs w:val="18"/>
              </w:rPr>
              <w:t xml:space="preserve"> </w:t>
            </w:r>
            <w:bookmarkStart w:id="2" w:name="_Hlk40736661"/>
            <w:r w:rsidR="002D47C5" w:rsidRPr="00B94F66">
              <w:rPr>
                <w:b/>
                <w:bCs/>
                <w:sz w:val="18"/>
                <w:szCs w:val="18"/>
              </w:rPr>
              <w:t>Full text exclusion reasons (PRISMA)</w:t>
            </w:r>
            <w:bookmarkEnd w:id="2"/>
          </w:p>
        </w:tc>
      </w:tr>
      <w:tr w:rsidR="002D47C5" w14:paraId="61280446" w14:textId="77777777" w:rsidTr="00EB5906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A2A84D" w14:textId="0DA7390C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Outcome Measure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C5D32D" w14:textId="05D7FE2B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Exclusion reason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3421D" w14:textId="37DF7B66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n =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4C0111" w14:textId="5F5CF83F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Outcome Measure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D1BB4C" w14:textId="0CAC6248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Exclusion reaso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B2F71" w14:textId="4C430C05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n =</w:t>
            </w:r>
          </w:p>
        </w:tc>
      </w:tr>
      <w:tr w:rsidR="002D47C5" w14:paraId="5A71F183" w14:textId="77777777" w:rsidTr="00EB5906"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E037E" w14:textId="2A440E0D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bookmarkStart w:id="3" w:name="_Hlk20995251"/>
            <w:bookmarkStart w:id="4" w:name="_Hlk523150334"/>
            <w:r w:rsidRPr="00EB5906">
              <w:rPr>
                <w:sz w:val="18"/>
                <w:szCs w:val="18"/>
              </w:rPr>
              <w:t>ARAT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FA621" w14:textId="52E0DE47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8C725" w14:textId="5E931E26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4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CD67E" w14:textId="13F9A47D" w:rsidR="002D47C5" w:rsidRPr="00EB5906" w:rsidRDefault="00DD7FF0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A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E8CE6" w14:textId="65E48AD3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D89F3" w14:textId="6528431C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D47C5" w14:paraId="12301A41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B1E4E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9EE9512" w14:textId="5FBD8AAA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8FDF" w14:textId="4CF8843A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A2951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57B689E" w14:textId="0BAEB937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D0F5" w14:textId="54A371C6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D47C5" w14:paraId="53B1FD35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BDB85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1514642" w14:textId="62A7C083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6816" w14:textId="081E2D50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5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30DF9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4030728" w14:textId="40C276FA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FE92" w14:textId="1D50994A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D47C5" w14:paraId="702732E3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4BAFBF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69A216" w14:textId="218D053C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15E4" w14:textId="474F9172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EAE10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9BB6A12" w14:textId="66620EDA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544E" w14:textId="381575FD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D47C5" w14:paraId="0D2C5865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826BA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F8DF97C" w14:textId="586FE449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7594" w14:textId="528BA7DE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757799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A1CB252" w14:textId="781B1DBF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F157" w14:textId="2A5C370A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D47C5" w14:paraId="4955E193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7E099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E34780" w14:textId="014AD9BE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397A" w14:textId="52B3C73D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29ECBD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3886016" w14:textId="1916970E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EC51" w14:textId="2EB84317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D47C5" w14:paraId="7B2D7A03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BBB1CB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F9EF9F" w14:textId="6EAE08B9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C072" w14:textId="55EF55F6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38718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DA206DF" w14:textId="2F9F7BD5" w:rsidR="002D47C5" w:rsidRPr="00EB5906" w:rsidRDefault="002D47C5" w:rsidP="002D47C5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679C" w14:textId="6DF295A1" w:rsidR="002D47C5" w:rsidRPr="00EB5906" w:rsidRDefault="008B2D49" w:rsidP="002D47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bookmarkEnd w:id="3"/>
      <w:tr w:rsidR="002D47C5" w14:paraId="3A82017C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C0AA" w14:textId="77777777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7942EDF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F72D" w14:textId="77777777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7534" w14:textId="77777777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FE2F79" w14:textId="77777777" w:rsidR="002D47C5" w:rsidRPr="00EB5906" w:rsidRDefault="002D47C5" w:rsidP="002D47C5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F7CB" w14:textId="77777777" w:rsidR="002D47C5" w:rsidRPr="00EB5906" w:rsidRDefault="002D47C5" w:rsidP="002D47C5">
            <w:pPr>
              <w:jc w:val="center"/>
              <w:rPr>
                <w:sz w:val="18"/>
                <w:szCs w:val="18"/>
              </w:rPr>
            </w:pPr>
          </w:p>
        </w:tc>
      </w:tr>
      <w:bookmarkEnd w:id="4"/>
      <w:tr w:rsidR="00DD7FF0" w14:paraId="66035A8E" w14:textId="77777777" w:rsidTr="00DD7FF0"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9A40D6" w14:textId="235B89D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proofErr w:type="spellStart"/>
            <w:r w:rsidRPr="00EB5906">
              <w:rPr>
                <w:sz w:val="18"/>
                <w:szCs w:val="18"/>
              </w:rPr>
              <w:t>AQoL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61A46" w14:textId="4EABADF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AC2AC" w14:textId="2B3E950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AB391E" w14:textId="5180160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1BB1EAC" w14:textId="7058D90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801C" w14:textId="1B8AA70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</w:tr>
      <w:tr w:rsidR="00DD7FF0" w14:paraId="7D314B8A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865190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7D7363" w14:textId="1AE830BF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7B01" w14:textId="58A2C4E2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vAlign w:val="center"/>
          </w:tcPr>
          <w:p w14:paraId="4F3B8744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9C1147E" w14:textId="3135938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08FB" w14:textId="6F69646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26027F28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55BD6C70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EF5D72F" w14:textId="7768067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FF64" w14:textId="6CCCE07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vAlign w:val="center"/>
          </w:tcPr>
          <w:p w14:paraId="5CEE669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0E2585E" w14:textId="393EA74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D9C0" w14:textId="33A3339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3</w:t>
            </w:r>
          </w:p>
        </w:tc>
      </w:tr>
      <w:tr w:rsidR="00DD7FF0" w14:paraId="47AD14D5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0C4094F4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49F10E3" w14:textId="0ACB276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8971" w14:textId="2EB3072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vAlign w:val="center"/>
          </w:tcPr>
          <w:p w14:paraId="0A4077A4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63A7BE8" w14:textId="1700076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6F5C" w14:textId="7729779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5</w:t>
            </w:r>
          </w:p>
        </w:tc>
      </w:tr>
      <w:tr w:rsidR="00DD7FF0" w14:paraId="14226E1B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3AF7230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CBC5342" w14:textId="252695F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F12D" w14:textId="54534DE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vAlign w:val="center"/>
          </w:tcPr>
          <w:p w14:paraId="0A7B424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5A9C202" w14:textId="0CDE1FB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8D02" w14:textId="4073A87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</w:t>
            </w:r>
          </w:p>
        </w:tc>
      </w:tr>
      <w:tr w:rsidR="00DD7FF0" w14:paraId="2FBA070A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7FA0CE61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71A5B65" w14:textId="1ADFE9A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0AC8" w14:textId="1B13DD5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vAlign w:val="center"/>
          </w:tcPr>
          <w:p w14:paraId="5977735F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691DFBF" w14:textId="3013AAA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933B" w14:textId="7D86FAC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BE700B2" w14:textId="77777777" w:rsidTr="00DD7FF0"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E2D2B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0BAF327" w14:textId="641E865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E0E2" w14:textId="021421C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D5FD0C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4596426" w14:textId="3E4F4E8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037F" w14:textId="0385622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7</w:t>
            </w:r>
          </w:p>
        </w:tc>
      </w:tr>
      <w:tr w:rsidR="00DD7FF0" w14:paraId="29121992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52FF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EAABED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9BB6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871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3C4151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9CE7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5A37B943" w14:textId="77777777" w:rsidTr="00DD7FF0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9874" w14:textId="3BF9A53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B8F4886" w14:textId="782B6CAF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00DF" w14:textId="34F55DB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1A5E" w14:textId="497079D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9045A32" w14:textId="75A2F20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1D09" w14:textId="072C402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</w:tr>
      <w:tr w:rsidR="00DD7FF0" w14:paraId="5CAE0CEC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B14C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7E83303" w14:textId="44196EA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E072" w14:textId="1EB5E9F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242D8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8F3BC7D" w14:textId="47A6DE2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B81E" w14:textId="67A670C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317F9EAB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2922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1DA288" w14:textId="43DD432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165F" w14:textId="1A671A2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F4019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4EEF2B4" w14:textId="7740D1D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90DF" w14:textId="0CBE04C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085C2638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6CFE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2938DB8" w14:textId="0061EC0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7E6C" w14:textId="47A7CCE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EC00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4491791" w14:textId="70C96B6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05C5" w14:textId="7A2A41F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</w:t>
            </w:r>
          </w:p>
        </w:tc>
      </w:tr>
      <w:tr w:rsidR="00DD7FF0" w14:paraId="781C606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32E90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6231567" w14:textId="0B6CEBB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D20F" w14:textId="6C9C01B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F416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69D9A03" w14:textId="4231317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2D66" w14:textId="7442830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54E245B5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AAE15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D9316DF" w14:textId="37FA4D0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749B" w14:textId="1868E78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3211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58834E" w14:textId="36A8BE1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4A88" w14:textId="0291549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2313C70D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905B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47D634D" w14:textId="0B86B01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3354" w14:textId="491DFC8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8D36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7B26DCF" w14:textId="1C6715B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66CE" w14:textId="39B83CA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43240502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5E88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9594C1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E408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C52C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200A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E514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77AFE9CC" w14:textId="77777777" w:rsidTr="00DD7FF0"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65D16F" w14:textId="11ABA26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EQ-5D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7E37" w14:textId="0E1C0B7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FD97" w14:textId="64F17A52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B5C34" w14:textId="473C2A2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45D0246" w14:textId="65907FD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E090" w14:textId="7384F7F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37493AC7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3878A32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74E82" w14:textId="1EEE99A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8E12" w14:textId="428A14F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60EE6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BA65689" w14:textId="4F2922D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9C75" w14:textId="782B15E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677BBBB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1AB122E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5179F" w14:textId="4652BAB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0F57" w14:textId="6ED1014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8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1820E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BE719E6" w14:textId="27F34F4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329E" w14:textId="3C35180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15B121E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1861BA6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5F7B" w14:textId="632AC6A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EA04" w14:textId="7B12CD0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490B6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970A0A8" w14:textId="5BE8B2F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47B0" w14:textId="0925A9E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1984BF0E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3001639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14CBF" w14:textId="1B515F4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EC2B" w14:textId="1BC06AC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5EA9C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FB65D55" w14:textId="04F4FC4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5214" w14:textId="457E3FE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42B9A4F6" w14:textId="77777777" w:rsidTr="00DD7FF0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E80B7D0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5CE3" w14:textId="3FCD1B2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3E65" w14:textId="3A9860B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6589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F90B580" w14:textId="176739A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DA61" w14:textId="6E1C356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3B9078ED" w14:textId="77777777" w:rsidTr="00DD7FF0"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3A87E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C6011" w14:textId="02C4393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3A06" w14:textId="3CD46EF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EDD1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FA44B81" w14:textId="4B3999E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993C" w14:textId="7BD29C9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3DB7D05A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2B2A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CB6D5C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3D3C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1000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846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2F70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0A5BFC2C" w14:textId="77777777" w:rsidTr="00DD7FF0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2C37" w14:textId="29764BA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proofErr w:type="spellStart"/>
            <w:r w:rsidRPr="00EB5906">
              <w:rPr>
                <w:sz w:val="18"/>
                <w:szCs w:val="18"/>
              </w:rPr>
              <w:t>mFAT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0370D86" w14:textId="351B284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BBD2" w14:textId="6DE40CF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6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67F1" w14:textId="3509CA08" w:rsidR="00DD7FF0" w:rsidRPr="00EB5906" w:rsidRDefault="00DD7FF0" w:rsidP="00DD7FF0">
            <w:pPr>
              <w:jc w:val="center"/>
              <w:rPr>
                <w:sz w:val="18"/>
                <w:szCs w:val="18"/>
                <w:highlight w:val="yellow"/>
              </w:rPr>
            </w:pPr>
            <w:r w:rsidRPr="00DD7FF0">
              <w:rPr>
                <w:sz w:val="18"/>
                <w:szCs w:val="18"/>
              </w:rPr>
              <w:t>FIM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C85DBF" w14:textId="075CDE7B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3005" w14:textId="10CFCF3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4</w:t>
            </w:r>
          </w:p>
        </w:tc>
      </w:tr>
      <w:tr w:rsidR="00DD7FF0" w14:paraId="7DB8A3EA" w14:textId="77777777" w:rsidTr="00DD7FF0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5DAF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E0EB576" w14:textId="60D176C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4761" w14:textId="5EC5B80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5A6F" w14:textId="777777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F13A73" w14:textId="0F4CD26A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3DB8" w14:textId="1130DBC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3467CD27" w14:textId="77777777" w:rsidTr="00DD7FF0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7553A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317DD81" w14:textId="6231F6A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668C" w14:textId="31D0462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FC3AD" w14:textId="777777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702B43E" w14:textId="1A6C9F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73AE" w14:textId="542E4BD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5</w:t>
            </w:r>
          </w:p>
        </w:tc>
      </w:tr>
      <w:tr w:rsidR="00DD7FF0" w14:paraId="757B0F39" w14:textId="77777777" w:rsidTr="00DD7FF0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361D39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00BD531" w14:textId="1E2005B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F91" w14:textId="4D87CBC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FD68" w14:textId="777777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834D4F" w14:textId="0F20F02C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90F7" w14:textId="7DAA72C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9</w:t>
            </w:r>
          </w:p>
        </w:tc>
      </w:tr>
      <w:tr w:rsidR="00DD7FF0" w14:paraId="7751839B" w14:textId="77777777" w:rsidTr="00DD7FF0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03F71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2AE33A" w14:textId="6DA1F8D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18EA" w14:textId="79D374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91C4" w14:textId="777777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7C8CDFE" w14:textId="0F01BE8B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4F2E" w14:textId="50F79F5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9E9AEC1" w14:textId="77777777" w:rsidTr="00DD7FF0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32C0B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187D4E" w14:textId="4027F3E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FC18" w14:textId="57C432A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2E7C8" w14:textId="777777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992ACF0" w14:textId="46A93D20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3F64" w14:textId="659AD102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51409E91" w14:textId="77777777" w:rsidTr="00DD7FF0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1EA4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9E52FD5" w14:textId="1CD79BF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E541" w14:textId="16880DA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D782" w14:textId="77777777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56BA1D1" w14:textId="7F513880" w:rsidR="00DD7FF0" w:rsidRPr="00EB5906" w:rsidRDefault="00DD7FF0" w:rsidP="00DD7FF0">
            <w:pPr>
              <w:rPr>
                <w:sz w:val="18"/>
                <w:szCs w:val="18"/>
                <w:highlight w:val="yellow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B80D" w14:textId="69F1939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6</w:t>
            </w:r>
          </w:p>
        </w:tc>
      </w:tr>
      <w:tr w:rsidR="00DD7FF0" w14:paraId="0226C413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67EC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FF4BD0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656C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BCB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45AD80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26F7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75C3BB73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FD3" w14:textId="058F3AF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4D97A09" w14:textId="1EA0EF8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7095" w14:textId="1F12212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0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B848" w14:textId="7F350D9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GAS-10 point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3CC65D1" w14:textId="3C22E25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DD97" w14:textId="2151CFF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094030A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FB238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D901DA8" w14:textId="158DB7F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A7D9" w14:textId="78D77BC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A066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EA362D9" w14:textId="5AA3FE9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EDBB" w14:textId="606AA1B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243C3A4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4563E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615B95C" w14:textId="7DB4ADE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B33F" w14:textId="17814A1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0D53E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587A7D" w14:textId="75CC13BF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08BD" w14:textId="311E6DC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640DCD26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9402F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A439E46" w14:textId="560545D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884B" w14:textId="2354A332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88D2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05CA85B" w14:textId="7766AB5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5697" w14:textId="38C7CAA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79F2B6C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84216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802CDF3" w14:textId="01056C1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D971" w14:textId="4810674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9942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15564F" w14:textId="63B5219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131A" w14:textId="36D6399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2DDAA0DD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A73B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170148" w14:textId="3857D09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2F74" w14:textId="1BEADB9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BE383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07EEC2C" w14:textId="536BC48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2031" w14:textId="68600A4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58B83EEB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5A067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3B5F3D2" w14:textId="1BF737C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7FCD" w14:textId="762393CC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9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CEC46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85055BE" w14:textId="4776E9F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1CB7" w14:textId="37FB381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F5D3A0B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60B8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799497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0CCE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2BFA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A7FFA4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25B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2A3A0BAE" w14:textId="77777777" w:rsidTr="00DD7FF0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F08E" w14:textId="3D4D189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Global Assessment Scal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45D5279" w14:textId="5EB65D4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D275" w14:textId="1524572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BEED" w14:textId="2768E62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Klein Bell ADL Scal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AA05D91" w14:textId="7C57336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6AD9" w14:textId="385B0F8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</w:tr>
      <w:tr w:rsidR="00DD7FF0" w14:paraId="48D1E3A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DEEE0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65D3D07" w14:textId="2E30A3D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3D3C" w14:textId="1B0AA18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69253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2C4FFDA" w14:textId="1870125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1E5E" w14:textId="1E7CCBC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7B6D5E91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16450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63A19E" w14:textId="01E2E4B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1672" w14:textId="786D67A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5EA8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8742CF2" w14:textId="34A27D4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EDD8" w14:textId="58AC69B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</w:tr>
      <w:tr w:rsidR="00DD7FF0" w14:paraId="32BC0C2F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1DE7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750ED9F" w14:textId="182E080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DDE8" w14:textId="38F5B78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5CB6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DF8D1C9" w14:textId="6960DE1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DBAB" w14:textId="4435B45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</w:tr>
      <w:tr w:rsidR="00DD7FF0" w14:paraId="25FFAD4E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C317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172FD53" w14:textId="458D78A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1120" w14:textId="5F5964C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36C66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266313A" w14:textId="5B540AC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4B2C" w14:textId="422D5AD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4C1A0C5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8466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A1B8AE" w14:textId="037BC0D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CE31" w14:textId="3DA0F74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91059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89153BE" w14:textId="6102C3F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7598" w14:textId="4223EC9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F55B60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7D0A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9EB695C" w14:textId="633C3BF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C317" w14:textId="18D510E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A2CE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EAB605" w14:textId="77380FE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DEEC" w14:textId="3CC61F5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6</w:t>
            </w:r>
          </w:p>
        </w:tc>
      </w:tr>
      <w:tr w:rsidR="00DD7FF0" w14:paraId="231FEB75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BDBA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EC377D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42D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A30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CACC9A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80F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2A157949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5EDF" w14:textId="0906CAE2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LA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2B858B9" w14:textId="1890D4C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5E2A" w14:textId="073E880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4A7F" w14:textId="04F3308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SF-3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2CBD0C9" w14:textId="5DDB12D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A988" w14:textId="386E1D6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1</w:t>
            </w:r>
          </w:p>
        </w:tc>
      </w:tr>
      <w:tr w:rsidR="00DD7FF0" w14:paraId="38D2839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DAA5D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317CA32" w14:textId="04F4D92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AB64" w14:textId="403A41A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0034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F29ABFC" w14:textId="736A5F0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8E14" w14:textId="52CC068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6CF5B65D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DED2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450A439" w14:textId="15F61AEF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06A2" w14:textId="1D74063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404C3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2B8D23D" w14:textId="782430D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5C75" w14:textId="1F730F0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</w:tr>
      <w:tr w:rsidR="00DD7FF0" w14:paraId="25FBA10C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2010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FCE2B1B" w14:textId="071E1E3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822E" w14:textId="297A792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6CA3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F099AD1" w14:textId="1C149F38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2C28" w14:textId="5E2CDDB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</w:t>
            </w:r>
          </w:p>
        </w:tc>
      </w:tr>
      <w:tr w:rsidR="00DD7FF0" w14:paraId="183D09A8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E0AC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FD0175C" w14:textId="5A869E1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FE8F" w14:textId="796BB8C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5EA17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5664E31" w14:textId="7A4396E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8B76" w14:textId="0E01877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2A0DF17F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8390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8A1FC24" w14:textId="349CEE7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EF7C" w14:textId="0374C6A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BA2BE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343908" w14:textId="6BB7C99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AD37" w14:textId="04BE418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32C15F0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F658C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CB964C6" w14:textId="31F6182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D1AC" w14:textId="4909C3C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87BA3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1FF4D81" w14:textId="11E4F2E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4E4A" w14:textId="17480C8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0C6063F6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6B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010868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7FD2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7D8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0AD362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348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20FA41AD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3D36" w14:textId="63CA67C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AL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38B2A31" w14:textId="66FC4DD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7104" w14:textId="7842A69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0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90C8" w14:textId="12E98E2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AL-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398F277" w14:textId="24FFA17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A6B5" w14:textId="7DE26BF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44B997F3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B64E1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DF4DDB" w14:textId="2FFEC4C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A18D" w14:textId="5BCEF35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D473A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65371E" w14:textId="725571E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39E4" w14:textId="52FF45D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B02D672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0720F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897056" w14:textId="2D5AE2B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78B3" w14:textId="12B78B1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6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CE1C6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B249028" w14:textId="262644D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2839" w14:textId="252C6EE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2B1C849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E98EA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9139D0D" w14:textId="265F2B8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CE84" w14:textId="2C15826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3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B932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A18A936" w14:textId="34A7A2F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745A" w14:textId="1E23615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25DE665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16DA1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BA54CB" w14:textId="50398C2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A373" w14:textId="4AC1A37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B240A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A66E7BB" w14:textId="4E59A29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C6E0" w14:textId="5FBE605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4CEF8D55" w14:textId="77777777" w:rsidTr="00EB5906">
        <w:trPr>
          <w:trHeight w:val="50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086E0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7196ED" w14:textId="01A9893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C529" w14:textId="6000D8A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37F2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E02AD8D" w14:textId="2583481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C9B8" w14:textId="3870992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DC1C28A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0DC88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4D2A3EF" w14:textId="1B84F6F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C6D8" w14:textId="5703DED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3F6B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DDD287D" w14:textId="52B14DD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4B55" w14:textId="7704A3B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6D0AB927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651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138C60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9804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D39A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EE8A85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F2F1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0AB686FE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A0E6" w14:textId="7A92033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AL-2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1C475D0" w14:textId="4E924C1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99BC" w14:textId="5D7EED8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7E56" w14:textId="68DC650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I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C6FD68A" w14:textId="6A1DC4D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7ED" w14:textId="1314740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9</w:t>
            </w:r>
          </w:p>
        </w:tc>
      </w:tr>
      <w:tr w:rsidR="00DD7FF0" w14:paraId="45DA52FC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5743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A288028" w14:textId="696BD4BF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4303" w14:textId="68CD88C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CCB0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DA62FB2" w14:textId="12B2D0F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C389" w14:textId="7107203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</w:tr>
      <w:tr w:rsidR="00DD7FF0" w14:paraId="66F17B7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AE5CE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32EA4BE" w14:textId="300497D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E7EA" w14:textId="3B41649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37BC26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39C3DC" w14:textId="396CD12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C8C2" w14:textId="1EA17F7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3</w:t>
            </w:r>
          </w:p>
        </w:tc>
      </w:tr>
      <w:tr w:rsidR="00DD7FF0" w14:paraId="21B21495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19640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1F79C6" w14:textId="56BC3CF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65DD" w14:textId="0E7B6FE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3AD5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F5CFB0F" w14:textId="34A4DDF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20DF" w14:textId="33E31FD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</w:t>
            </w:r>
          </w:p>
        </w:tc>
      </w:tr>
      <w:tr w:rsidR="00DD7FF0" w14:paraId="2028814F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CC5E7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651AA65" w14:textId="307FBB4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9506" w14:textId="2F40FAB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1BC0B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FBD663A" w14:textId="2B4A862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A3EC" w14:textId="65086AD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1FC832A5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56EB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EA64DF4" w14:textId="6ADE5F5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8F2A" w14:textId="6FFBB2C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60C1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CB5D73" w14:textId="0EF7A58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BF00" w14:textId="4D96FE32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68AC7BE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4BB95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12DAF6" w14:textId="2605EB4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CF5B" w14:textId="4C20208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DB48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B741435" w14:textId="34A2943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1BAE" w14:textId="5C1BCEF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0E77E1EB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861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67A977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B261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20A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F1C83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8B0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03083767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5943" w14:textId="6EC67AC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NHPT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364508F" w14:textId="4F60727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4308" w14:textId="4214212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51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75E2" w14:textId="0AA3A7C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OH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BA08C4" w14:textId="436899E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FA60" w14:textId="1EE4B1CC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2</w:t>
            </w:r>
          </w:p>
        </w:tc>
      </w:tr>
      <w:tr w:rsidR="00DD7FF0" w14:paraId="6690429F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22E1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EEE8FEF" w14:textId="19490B3F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8623" w14:textId="2241323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3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6ABD0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8E2F7AE" w14:textId="46859D2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C041" w14:textId="0EEAA3E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19BE5D4D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8B2C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0CEDD59" w14:textId="3A2F9EDA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7880" w14:textId="4FEDE03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9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17FD2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7017368" w14:textId="5A9FB53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27A3" w14:textId="3BF8751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48CBBEDB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E1895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2D1DC27" w14:textId="73C09C9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9DB5" w14:textId="3F432BA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6A04E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B4B6EE2" w14:textId="45B1F430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A0D4" w14:textId="56F1ABA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367EE2AB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65A93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61A15D3" w14:textId="0EEFBDA8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0DE2" w14:textId="1E4B8AC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53C7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5FE79C1" w14:textId="10540EAD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B2A2" w14:textId="03C3BBD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73105478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A90A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21C9BBB" w14:textId="5317EFB3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23D5" w14:textId="5853861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5E867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95A104D" w14:textId="070B164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17DC" w14:textId="4F6196F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E88CA7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85820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0DAC2FB" w14:textId="174BCE9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C8A4" w14:textId="52412D1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BEA8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624585" w14:textId="6DE8D23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C393" w14:textId="17D5CEC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45137A8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CC8A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0266B5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3AE7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820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59967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5574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20B0C915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144B" w14:textId="42C9C38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DC/CB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5123279" w14:textId="51600D5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32C3" w14:textId="6CEC3B2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1E69" w14:textId="6EE6D8D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RM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6426521" w14:textId="291AACF8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8BA9" w14:textId="7F6A645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9</w:t>
            </w:r>
          </w:p>
        </w:tc>
      </w:tr>
      <w:tr w:rsidR="00DD7FF0" w14:paraId="2D7431ED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1EF9A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45D53E3" w14:textId="3DA77AF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16D6" w14:textId="5D24A64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40F4D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DFCF768" w14:textId="2F98F51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FF76" w14:textId="19FF3AE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</w:tr>
      <w:tr w:rsidR="00DD7FF0" w14:paraId="1B89AEE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AC25B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02ED3EA" w14:textId="620CB2A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7EF8" w14:textId="1C2DE8D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7A41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52F08CE" w14:textId="6F83E86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A9BD" w14:textId="327725D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</w:tr>
      <w:tr w:rsidR="00DD7FF0" w14:paraId="402066C3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067A7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956F83" w14:textId="284945F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E295" w14:textId="1E0EA6E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7860D9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4281BD5" w14:textId="1FF25C2E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7A4B" w14:textId="2FC70C5B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DD7FF0" w14:paraId="17238578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1326AD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7BF7A8A" w14:textId="33256A92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C2BF" w14:textId="3D76328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7DF38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71B4C46" w14:textId="0231C90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E6AD" w14:textId="4AF95CA5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5FEAD19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4019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27D01A0" w14:textId="7A7DA741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2AD2" w14:textId="4186619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B900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4306EC6" w14:textId="5B63F6A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77CB" w14:textId="24F9D41C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57F3003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33F6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CE4D393" w14:textId="5B5BF81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70DD" w14:textId="7249505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7AC8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0433DAA" w14:textId="1F4B0A8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958C" w14:textId="1CE03E34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594D73D7" w14:textId="77777777" w:rsidTr="00EB590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7B9F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EF4564E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DC7B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351F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F34C951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0737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DD7FF0" w14:paraId="335DD959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C567" w14:textId="55E2478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RMA-UL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5FAD610" w14:textId="64DFF26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EEE4" w14:textId="7E63D8EC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9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7AD1" w14:textId="54DE06C8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SA-SIP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4B838A" w14:textId="64B71AC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EFEB" w14:textId="5F8BCC6A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61120D67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8070C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E3176C" w14:textId="5785BEB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6FB0" w14:textId="40F2120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F78A87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28A43D9" w14:textId="112DE337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9767" w14:textId="28726D4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B7D530F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991119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731960A" w14:textId="21AA5C1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F30B" w14:textId="1F9B3453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9DF0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2CE47CB" w14:textId="48D619E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0353" w14:textId="58AC6ABD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DD7FF0" w14:paraId="0E0A4A7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81A0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03A4AA4" w14:textId="20330B74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4AD8" w14:textId="614B169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8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A356F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400ABA1" w14:textId="6987BADC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2432" w14:textId="171880D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0630BB04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66DF9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C45C7A5" w14:textId="18AD7FB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C4C9" w14:textId="53092416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71FD34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B0B97D7" w14:textId="22134F5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1F26" w14:textId="59D7558E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</w:t>
            </w:r>
          </w:p>
        </w:tc>
      </w:tr>
      <w:tr w:rsidR="00DD7FF0" w14:paraId="592B1216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834380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4C13E12" w14:textId="20BA37F6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17B3" w14:textId="23019549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4FBB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0C9F646" w14:textId="34FA1515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9DE4" w14:textId="7907A110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78CCEBE5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61C329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588EEB0" w14:textId="0EC8DED9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93E7" w14:textId="4B19EFB1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EBE713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D0C9BCA" w14:textId="34BAEC3B" w:rsidR="00DD7FF0" w:rsidRPr="00EB5906" w:rsidRDefault="00DD7FF0" w:rsidP="00DD7FF0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970F" w14:textId="0205725F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DD7FF0" w14:paraId="749369DE" w14:textId="77777777" w:rsidTr="002D1EE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AFB7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500F14B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C713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1545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EF3CB2A" w14:textId="77777777" w:rsidR="00DD7FF0" w:rsidRPr="00EB5906" w:rsidRDefault="00DD7FF0" w:rsidP="00DD7FF0">
            <w:pPr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CE98" w14:textId="77777777" w:rsidR="00DD7FF0" w:rsidRPr="00EB5906" w:rsidRDefault="00DD7FF0" w:rsidP="00DD7FF0">
            <w:pPr>
              <w:jc w:val="center"/>
              <w:rPr>
                <w:sz w:val="18"/>
                <w:szCs w:val="18"/>
              </w:rPr>
            </w:pPr>
          </w:p>
        </w:tc>
      </w:tr>
      <w:tr w:rsidR="001C0A13" w14:paraId="04017D28" w14:textId="77777777" w:rsidTr="00EB5906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7CA8" w14:textId="29011910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ADF73A" w14:textId="2A2B4598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1667" w14:textId="59199655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17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5F4F" w14:textId="7CDD9026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-MA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31F4E24" w14:textId="7F89CB39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sychometric properties not evaluated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790C" w14:textId="00A7A2BE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1C0A13" w14:paraId="6501EA93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B1910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86D47C1" w14:textId="45A92AF9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9692" w14:textId="05E2621C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9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B489D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30D8640" w14:textId="644656DF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Conference proceeding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2F92" w14:textId="3A1AF651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1C0A13" w14:paraId="710805EC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90F108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47B7B65" w14:textId="58DA82DE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DA70" w14:textId="51DB6F6A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4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7DC133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697215" w14:textId="2D0228E7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conducted in Englis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5E14" w14:textId="37684A1C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1C0A13" w14:paraId="5D10946B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D814B6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B9F6C34" w14:textId="6A4E1D82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B172" w14:textId="51CEE28F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25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D26935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01B0DC3" w14:textId="46E7E861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Modified or incorrect meas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E72E" w14:textId="36EFDA75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C0A13" w14:paraId="5374BD10" w14:textId="77777777" w:rsidTr="00EB5906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ABC5D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B92069" w14:textId="08D67C17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5A2C" w14:textId="276346AA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1937E8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8284AB" w14:textId="49CAAF7F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Not original research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4F3E" w14:textId="2A9C7C84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1C0A13" w14:paraId="6D49CEBA" w14:textId="77777777" w:rsidTr="002D1EE1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85E9DA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691E45" w14:textId="269AA61A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2140" w14:textId="15E2EBB8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F7422F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8B2C5D0" w14:textId="7FBB884E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Protocol onl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9401" w14:textId="5061AEC4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</w:tr>
      <w:tr w:rsidR="001C0A13" w14:paraId="7A945C59" w14:textId="77777777" w:rsidTr="00D54E2E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CAE6E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0C8B5B" w14:textId="3D79B521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C9ED" w14:textId="0126912D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>0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312E7C" w14:textId="77777777" w:rsidR="001C0A13" w:rsidRPr="00EB5906" w:rsidRDefault="001C0A13" w:rsidP="001C0A13">
            <w:pPr>
              <w:rPr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13D64" w14:textId="58690B20" w:rsidR="001C0A13" w:rsidRPr="00EB5906" w:rsidRDefault="001C0A13" w:rsidP="001C0A13">
            <w:pPr>
              <w:rPr>
                <w:sz w:val="18"/>
                <w:szCs w:val="18"/>
              </w:rPr>
            </w:pPr>
            <w:r w:rsidRPr="00EB5906">
              <w:rPr>
                <w:sz w:val="18"/>
                <w:szCs w:val="18"/>
              </w:rPr>
              <w:t xml:space="preserve">Participants outside criteria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CDFD8" w14:textId="4E7A74BC" w:rsidR="001C0A13" w:rsidRPr="00EB5906" w:rsidRDefault="001C0A13" w:rsidP="001C0A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0294BAED" w14:textId="12E40781" w:rsidR="00E71877" w:rsidRDefault="007F3C3C">
      <w:r w:rsidRPr="00A8703E">
        <w:rPr>
          <w:rFonts w:ascii="Calibri" w:hAnsi="Calibri"/>
          <w:sz w:val="18"/>
          <w:szCs w:val="18"/>
        </w:rPr>
        <w:t>ARAT</w:t>
      </w:r>
      <w:r>
        <w:rPr>
          <w:rFonts w:ascii="Calibri" w:hAnsi="Calibri"/>
          <w:sz w:val="18"/>
          <w:szCs w:val="18"/>
        </w:rPr>
        <w:t xml:space="preserve"> = Action Research Arm Test,</w:t>
      </w:r>
      <w:r w:rsidR="00635810">
        <w:rPr>
          <w:rFonts w:ascii="Calibri" w:hAnsi="Calibri"/>
          <w:sz w:val="18"/>
          <w:szCs w:val="18"/>
        </w:rPr>
        <w:t xml:space="preserve"> ArmA = Arm Activity Measure,</w:t>
      </w:r>
      <w:r>
        <w:rPr>
          <w:rFonts w:ascii="Calibri" w:hAnsi="Calibri"/>
          <w:sz w:val="18"/>
          <w:szCs w:val="18"/>
        </w:rPr>
        <w:t xml:space="preserve"> </w:t>
      </w:r>
      <w:proofErr w:type="spellStart"/>
      <w:r w:rsidRPr="00A8703E">
        <w:rPr>
          <w:rFonts w:ascii="Calibri" w:hAnsi="Calibri"/>
          <w:sz w:val="18"/>
          <w:szCs w:val="18"/>
        </w:rPr>
        <w:t>AQoL</w:t>
      </w:r>
      <w:proofErr w:type="spellEnd"/>
      <w:r w:rsidRPr="00A8703E">
        <w:rPr>
          <w:rFonts w:ascii="Calibri" w:hAnsi="Calibri"/>
          <w:sz w:val="18"/>
          <w:szCs w:val="18"/>
        </w:rPr>
        <w:t xml:space="preserve"> = </w:t>
      </w:r>
      <w:r>
        <w:rPr>
          <w:rFonts w:ascii="Calibri" w:hAnsi="Calibri"/>
          <w:sz w:val="18"/>
          <w:szCs w:val="18"/>
        </w:rPr>
        <w:t xml:space="preserve">Assessment of Quality of Life, </w:t>
      </w:r>
      <w:r w:rsidRPr="00A8703E">
        <w:rPr>
          <w:rFonts w:ascii="Calibri" w:hAnsi="Calibri"/>
          <w:sz w:val="18"/>
          <w:szCs w:val="18"/>
        </w:rPr>
        <w:t xml:space="preserve">BI = </w:t>
      </w:r>
      <w:r>
        <w:rPr>
          <w:rFonts w:ascii="Calibri" w:hAnsi="Calibri"/>
          <w:sz w:val="18"/>
          <w:szCs w:val="18"/>
        </w:rPr>
        <w:t xml:space="preserve">Barthel Index, </w:t>
      </w:r>
      <w:r w:rsidRPr="00A8703E">
        <w:rPr>
          <w:rFonts w:ascii="Calibri" w:hAnsi="Calibri"/>
          <w:sz w:val="18"/>
          <w:szCs w:val="18"/>
        </w:rPr>
        <w:t xml:space="preserve">CMSA = </w:t>
      </w:r>
      <w:proofErr w:type="spellStart"/>
      <w:r>
        <w:rPr>
          <w:rFonts w:ascii="Calibri" w:hAnsi="Calibri"/>
          <w:sz w:val="18"/>
          <w:szCs w:val="18"/>
        </w:rPr>
        <w:t>Chedoke</w:t>
      </w:r>
      <w:proofErr w:type="spellEnd"/>
      <w:r>
        <w:rPr>
          <w:rFonts w:ascii="Calibri" w:hAnsi="Calibri"/>
          <w:sz w:val="18"/>
          <w:szCs w:val="18"/>
        </w:rPr>
        <w:t xml:space="preserve">-McMaster Stroke Assessment, </w:t>
      </w:r>
      <w:r w:rsidRPr="00A8703E">
        <w:rPr>
          <w:rFonts w:ascii="Calibri" w:hAnsi="Calibri"/>
          <w:sz w:val="18"/>
          <w:szCs w:val="18"/>
        </w:rPr>
        <w:t>DAS =</w:t>
      </w:r>
      <w:r>
        <w:rPr>
          <w:rFonts w:ascii="Calibri" w:hAnsi="Calibri"/>
          <w:sz w:val="18"/>
          <w:szCs w:val="18"/>
        </w:rPr>
        <w:t xml:space="preserve"> Disability Assessment Scale, </w:t>
      </w:r>
      <w:r w:rsidRPr="00A8703E">
        <w:rPr>
          <w:rFonts w:ascii="Calibri" w:hAnsi="Calibri"/>
          <w:sz w:val="18"/>
          <w:szCs w:val="18"/>
        </w:rPr>
        <w:t xml:space="preserve">EQ-5D = </w:t>
      </w:r>
      <w:proofErr w:type="spellStart"/>
      <w:r>
        <w:rPr>
          <w:rFonts w:ascii="Calibri" w:hAnsi="Calibri"/>
          <w:sz w:val="18"/>
          <w:szCs w:val="18"/>
        </w:rPr>
        <w:t>EuroQol</w:t>
      </w:r>
      <w:proofErr w:type="spellEnd"/>
      <w:r>
        <w:rPr>
          <w:rFonts w:ascii="Calibri" w:hAnsi="Calibri"/>
          <w:sz w:val="18"/>
          <w:szCs w:val="18"/>
        </w:rPr>
        <w:t xml:space="preserve"> – 5 dimension, </w:t>
      </w:r>
      <w:r w:rsidRPr="00A8703E">
        <w:rPr>
          <w:rFonts w:ascii="Calibri" w:hAnsi="Calibri"/>
          <w:sz w:val="18"/>
          <w:szCs w:val="18"/>
        </w:rPr>
        <w:t>FAT =</w:t>
      </w:r>
      <w:r>
        <w:rPr>
          <w:rFonts w:ascii="Calibri" w:hAnsi="Calibri"/>
          <w:sz w:val="18"/>
          <w:szCs w:val="18"/>
        </w:rPr>
        <w:t xml:space="preserve"> </w:t>
      </w:r>
      <w:proofErr w:type="spellStart"/>
      <w:r>
        <w:rPr>
          <w:rFonts w:ascii="Calibri" w:hAnsi="Calibri"/>
          <w:sz w:val="18"/>
          <w:szCs w:val="18"/>
        </w:rPr>
        <w:t>Frenchay</w:t>
      </w:r>
      <w:proofErr w:type="spellEnd"/>
      <w:r>
        <w:rPr>
          <w:rFonts w:ascii="Calibri" w:hAnsi="Calibri"/>
          <w:sz w:val="18"/>
          <w:szCs w:val="18"/>
        </w:rPr>
        <w:t xml:space="preserve"> Arm Test</w:t>
      </w:r>
      <w:r w:rsidRPr="00A8703E">
        <w:rPr>
          <w:rFonts w:ascii="Calibri" w:hAnsi="Calibri"/>
          <w:sz w:val="18"/>
          <w:szCs w:val="18"/>
        </w:rPr>
        <w:t xml:space="preserve">, </w:t>
      </w:r>
      <w:proofErr w:type="spellStart"/>
      <w:r w:rsidRPr="00A8703E">
        <w:rPr>
          <w:rFonts w:ascii="Calibri" w:hAnsi="Calibri"/>
          <w:sz w:val="18"/>
          <w:szCs w:val="18"/>
        </w:rPr>
        <w:t>mFAT</w:t>
      </w:r>
      <w:proofErr w:type="spellEnd"/>
      <w:r w:rsidRPr="00A8703E">
        <w:rPr>
          <w:rFonts w:ascii="Calibri" w:hAnsi="Calibri"/>
          <w:sz w:val="18"/>
          <w:szCs w:val="18"/>
        </w:rPr>
        <w:t xml:space="preserve"> = </w:t>
      </w:r>
      <w:r>
        <w:rPr>
          <w:rFonts w:ascii="Calibri" w:hAnsi="Calibri"/>
          <w:sz w:val="18"/>
          <w:szCs w:val="18"/>
        </w:rPr>
        <w:t xml:space="preserve">modified </w:t>
      </w:r>
      <w:proofErr w:type="spellStart"/>
      <w:r>
        <w:rPr>
          <w:rFonts w:ascii="Calibri" w:hAnsi="Calibri"/>
          <w:sz w:val="18"/>
          <w:szCs w:val="18"/>
        </w:rPr>
        <w:t>Frenchay</w:t>
      </w:r>
      <w:proofErr w:type="spellEnd"/>
      <w:r>
        <w:rPr>
          <w:rFonts w:ascii="Calibri" w:hAnsi="Calibri"/>
          <w:sz w:val="18"/>
          <w:szCs w:val="18"/>
        </w:rPr>
        <w:t xml:space="preserve"> Arm Test,</w:t>
      </w:r>
      <w:r w:rsidRPr="00A8703E">
        <w:rPr>
          <w:rFonts w:ascii="Calibri" w:hAnsi="Calibri"/>
          <w:sz w:val="18"/>
          <w:szCs w:val="18"/>
        </w:rPr>
        <w:t xml:space="preserve"> FIM = </w:t>
      </w:r>
      <w:r>
        <w:rPr>
          <w:rFonts w:ascii="Calibri" w:hAnsi="Calibri"/>
          <w:sz w:val="18"/>
          <w:szCs w:val="18"/>
        </w:rPr>
        <w:t>Functional Independence Measure</w:t>
      </w:r>
      <w:r w:rsidRPr="00A8703E">
        <w:rPr>
          <w:rFonts w:ascii="Calibri" w:hAnsi="Calibri"/>
          <w:sz w:val="18"/>
          <w:szCs w:val="18"/>
        </w:rPr>
        <w:t xml:space="preserve">, GAS = </w:t>
      </w:r>
      <w:r>
        <w:rPr>
          <w:rFonts w:ascii="Calibri" w:hAnsi="Calibri"/>
          <w:sz w:val="18"/>
          <w:szCs w:val="18"/>
        </w:rPr>
        <w:t>Goal Attainment Scale</w:t>
      </w:r>
      <w:r w:rsidRPr="00A8703E">
        <w:rPr>
          <w:rFonts w:ascii="Calibri" w:hAnsi="Calibri"/>
          <w:sz w:val="18"/>
          <w:szCs w:val="18"/>
        </w:rPr>
        <w:t xml:space="preserve">, GAS – 10pt = </w:t>
      </w:r>
      <w:r>
        <w:rPr>
          <w:rFonts w:ascii="Calibri" w:hAnsi="Calibri"/>
          <w:sz w:val="18"/>
          <w:szCs w:val="18"/>
        </w:rPr>
        <w:t>Goal Attainment Scale – 10 point</w:t>
      </w:r>
      <w:r w:rsidRPr="00A8703E">
        <w:rPr>
          <w:rFonts w:ascii="Calibri" w:hAnsi="Calibri"/>
          <w:sz w:val="18"/>
          <w:szCs w:val="18"/>
        </w:rPr>
        <w:t xml:space="preserve">, </w:t>
      </w:r>
      <w:r>
        <w:rPr>
          <w:rFonts w:ascii="Calibri" w:hAnsi="Calibri"/>
          <w:sz w:val="18"/>
          <w:szCs w:val="18"/>
        </w:rPr>
        <w:t>Gl</w:t>
      </w:r>
      <w:r w:rsidRPr="00A8703E">
        <w:rPr>
          <w:rFonts w:ascii="Calibri" w:hAnsi="Calibri"/>
          <w:sz w:val="18"/>
          <w:szCs w:val="18"/>
        </w:rPr>
        <w:t xml:space="preserve">obal </w:t>
      </w:r>
      <w:proofErr w:type="spellStart"/>
      <w:r w:rsidRPr="00A8703E">
        <w:rPr>
          <w:rFonts w:ascii="Calibri" w:hAnsi="Calibri"/>
          <w:sz w:val="18"/>
          <w:szCs w:val="18"/>
        </w:rPr>
        <w:t>Ax</w:t>
      </w:r>
      <w:proofErr w:type="spellEnd"/>
      <w:r w:rsidRPr="00A8703E">
        <w:rPr>
          <w:rFonts w:ascii="Calibri" w:hAnsi="Calibri"/>
          <w:sz w:val="18"/>
          <w:szCs w:val="18"/>
        </w:rPr>
        <w:t xml:space="preserve"> = </w:t>
      </w:r>
      <w:r>
        <w:rPr>
          <w:rFonts w:ascii="Calibri" w:hAnsi="Calibri"/>
          <w:sz w:val="18"/>
          <w:szCs w:val="18"/>
        </w:rPr>
        <w:t>Global Assessment Scale</w:t>
      </w:r>
      <w:r w:rsidRPr="00A8703E">
        <w:rPr>
          <w:rFonts w:ascii="Calibri" w:hAnsi="Calibri"/>
          <w:sz w:val="18"/>
          <w:szCs w:val="18"/>
        </w:rPr>
        <w:t xml:space="preserve">, </w:t>
      </w:r>
      <w:proofErr w:type="spellStart"/>
      <w:r w:rsidRPr="00A8703E">
        <w:rPr>
          <w:rFonts w:ascii="Calibri" w:hAnsi="Calibri"/>
          <w:sz w:val="18"/>
          <w:szCs w:val="18"/>
        </w:rPr>
        <w:t>KleinBell</w:t>
      </w:r>
      <w:proofErr w:type="spellEnd"/>
      <w:r w:rsidRPr="00A8703E">
        <w:rPr>
          <w:rFonts w:ascii="Calibri" w:hAnsi="Calibri"/>
          <w:sz w:val="18"/>
          <w:szCs w:val="18"/>
        </w:rPr>
        <w:t xml:space="preserve"> ADL = </w:t>
      </w:r>
      <w:r w:rsidRPr="00986C2C">
        <w:rPr>
          <w:sz w:val="18"/>
          <w:szCs w:val="18"/>
        </w:rPr>
        <w:t>Klein-Bell Activities of Daily Living scale,</w:t>
      </w:r>
      <w:r w:rsidRPr="00A8703E">
        <w:rPr>
          <w:rFonts w:ascii="Calibri" w:hAnsi="Calibri"/>
          <w:sz w:val="18"/>
          <w:szCs w:val="18"/>
        </w:rPr>
        <w:t xml:space="preserve"> LASIS = </w:t>
      </w:r>
      <w:r w:rsidRPr="00986C2C">
        <w:rPr>
          <w:rFonts w:ascii="Calibri" w:hAnsi="Calibri"/>
          <w:sz w:val="18"/>
          <w:szCs w:val="18"/>
        </w:rPr>
        <w:t>Leeds Adult Spasticity Impact Scale</w:t>
      </w:r>
      <w:r w:rsidRPr="00A8703E">
        <w:rPr>
          <w:rFonts w:ascii="Calibri" w:hAnsi="Calibri"/>
          <w:sz w:val="18"/>
          <w:szCs w:val="18"/>
        </w:rPr>
        <w:t xml:space="preserve">, SF-36 = </w:t>
      </w:r>
      <w:r w:rsidRPr="00986C2C">
        <w:rPr>
          <w:sz w:val="18"/>
          <w:szCs w:val="18"/>
        </w:rPr>
        <w:t>Medical Outcome Study 36-Item Short-Form Health Survey,</w:t>
      </w:r>
      <w:r w:rsidRPr="00A8703E">
        <w:rPr>
          <w:rFonts w:ascii="Calibri" w:hAnsi="Calibri"/>
          <w:sz w:val="18"/>
          <w:szCs w:val="18"/>
        </w:rPr>
        <w:t xml:space="preserve"> MAL = </w:t>
      </w:r>
      <w:r>
        <w:rPr>
          <w:rFonts w:ascii="Calibri" w:hAnsi="Calibri"/>
          <w:sz w:val="18"/>
          <w:szCs w:val="18"/>
        </w:rPr>
        <w:t>Motor Activity Log</w:t>
      </w:r>
      <w:r w:rsidRPr="00A8703E">
        <w:rPr>
          <w:rFonts w:ascii="Calibri" w:hAnsi="Calibri"/>
          <w:sz w:val="18"/>
          <w:szCs w:val="18"/>
        </w:rPr>
        <w:t xml:space="preserve">, MAL-5 </w:t>
      </w:r>
      <w:r>
        <w:rPr>
          <w:rFonts w:ascii="Calibri" w:hAnsi="Calibri"/>
          <w:sz w:val="18"/>
          <w:szCs w:val="18"/>
        </w:rPr>
        <w:t>= Motor Activity Log - 5</w:t>
      </w:r>
      <w:r w:rsidRPr="00A8703E">
        <w:rPr>
          <w:rFonts w:ascii="Calibri" w:hAnsi="Calibri"/>
          <w:sz w:val="18"/>
          <w:szCs w:val="18"/>
        </w:rPr>
        <w:t xml:space="preserve">, MAL-28 = </w:t>
      </w:r>
      <w:r>
        <w:rPr>
          <w:rFonts w:ascii="Calibri" w:hAnsi="Calibri"/>
          <w:sz w:val="18"/>
          <w:szCs w:val="18"/>
        </w:rPr>
        <w:t>Motor Activity Log - 28</w:t>
      </w:r>
      <w:r w:rsidRPr="00A8703E">
        <w:rPr>
          <w:rFonts w:ascii="Calibri" w:hAnsi="Calibri"/>
          <w:sz w:val="18"/>
          <w:szCs w:val="18"/>
        </w:rPr>
        <w:t xml:space="preserve">, MI = </w:t>
      </w:r>
      <w:r>
        <w:rPr>
          <w:rFonts w:ascii="Calibri" w:hAnsi="Calibri"/>
          <w:sz w:val="18"/>
          <w:szCs w:val="18"/>
        </w:rPr>
        <w:t>Motricity Index</w:t>
      </w:r>
      <w:r w:rsidRPr="00A8703E">
        <w:rPr>
          <w:rFonts w:ascii="Calibri" w:hAnsi="Calibri"/>
          <w:sz w:val="18"/>
          <w:szCs w:val="18"/>
        </w:rPr>
        <w:t xml:space="preserve">, NHPT </w:t>
      </w:r>
      <w:r>
        <w:rPr>
          <w:rFonts w:ascii="Calibri" w:hAnsi="Calibri"/>
          <w:sz w:val="18"/>
          <w:szCs w:val="18"/>
        </w:rPr>
        <w:t>= Nine Hole Peg Test</w:t>
      </w:r>
      <w:r w:rsidRPr="00A8703E">
        <w:rPr>
          <w:rFonts w:ascii="Calibri" w:hAnsi="Calibri"/>
          <w:sz w:val="18"/>
          <w:szCs w:val="18"/>
        </w:rPr>
        <w:t xml:space="preserve">, OHS = </w:t>
      </w:r>
      <w:r>
        <w:rPr>
          <w:rFonts w:ascii="Calibri" w:hAnsi="Calibri"/>
          <w:sz w:val="18"/>
          <w:szCs w:val="18"/>
        </w:rPr>
        <w:t>Oxford Handicap Scale</w:t>
      </w:r>
      <w:r w:rsidRPr="00A8703E">
        <w:rPr>
          <w:rFonts w:ascii="Calibri" w:hAnsi="Calibri"/>
          <w:sz w:val="18"/>
          <w:szCs w:val="18"/>
        </w:rPr>
        <w:t xml:space="preserve">, PDS/CBS = </w:t>
      </w:r>
      <w:r w:rsidRPr="00986C2C">
        <w:rPr>
          <w:rFonts w:ascii="Calibri" w:hAnsi="Calibri"/>
          <w:sz w:val="18"/>
          <w:szCs w:val="18"/>
        </w:rPr>
        <w:t>Patient Disability Scale</w:t>
      </w:r>
      <w:r>
        <w:rPr>
          <w:rFonts w:ascii="Calibri" w:hAnsi="Calibri"/>
          <w:sz w:val="18"/>
          <w:szCs w:val="18"/>
        </w:rPr>
        <w:t xml:space="preserve"> /</w:t>
      </w:r>
      <w:r w:rsidRPr="00986C2C">
        <w:rPr>
          <w:rFonts w:ascii="Calibri" w:hAnsi="Calibri"/>
          <w:sz w:val="18"/>
          <w:szCs w:val="18"/>
        </w:rPr>
        <w:t xml:space="preserve"> Carer Burden Scale</w:t>
      </w:r>
      <w:r w:rsidRPr="00A8703E">
        <w:rPr>
          <w:rFonts w:ascii="Calibri" w:hAnsi="Calibri"/>
          <w:sz w:val="18"/>
          <w:szCs w:val="18"/>
        </w:rPr>
        <w:t>, RMA =</w:t>
      </w:r>
      <w:r>
        <w:rPr>
          <w:rFonts w:ascii="Calibri" w:hAnsi="Calibri"/>
          <w:sz w:val="18"/>
          <w:szCs w:val="18"/>
        </w:rPr>
        <w:t xml:space="preserve"> </w:t>
      </w:r>
      <w:proofErr w:type="spellStart"/>
      <w:r>
        <w:rPr>
          <w:rFonts w:ascii="Calibri" w:hAnsi="Calibri"/>
          <w:sz w:val="18"/>
          <w:szCs w:val="18"/>
        </w:rPr>
        <w:t>Rivermead</w:t>
      </w:r>
      <w:proofErr w:type="spellEnd"/>
      <w:r>
        <w:rPr>
          <w:rFonts w:ascii="Calibri" w:hAnsi="Calibri"/>
          <w:sz w:val="18"/>
          <w:szCs w:val="18"/>
        </w:rPr>
        <w:t xml:space="preserve"> Motor Assessment</w:t>
      </w:r>
      <w:r w:rsidRPr="00A8703E">
        <w:rPr>
          <w:rFonts w:ascii="Calibri" w:hAnsi="Calibri"/>
          <w:sz w:val="18"/>
          <w:szCs w:val="18"/>
        </w:rPr>
        <w:t>, RMA-UL =</w:t>
      </w:r>
      <w:proofErr w:type="spellStart"/>
      <w:r>
        <w:rPr>
          <w:rFonts w:ascii="Calibri" w:hAnsi="Calibri"/>
          <w:sz w:val="18"/>
          <w:szCs w:val="18"/>
        </w:rPr>
        <w:t>Rivermead</w:t>
      </w:r>
      <w:proofErr w:type="spellEnd"/>
      <w:r>
        <w:rPr>
          <w:rFonts w:ascii="Calibri" w:hAnsi="Calibri"/>
          <w:sz w:val="18"/>
          <w:szCs w:val="18"/>
        </w:rPr>
        <w:t xml:space="preserve"> Motor Assessment - Upper Limb</w:t>
      </w:r>
      <w:r w:rsidRPr="00A8703E">
        <w:rPr>
          <w:rFonts w:ascii="Calibri" w:hAnsi="Calibri"/>
          <w:sz w:val="18"/>
          <w:szCs w:val="18"/>
        </w:rPr>
        <w:t>, SA-SIP =</w:t>
      </w:r>
      <w:r>
        <w:rPr>
          <w:sz w:val="18"/>
          <w:szCs w:val="18"/>
        </w:rPr>
        <w:t>Stroke-Adapted Version of the Sickness Impact Profile,</w:t>
      </w:r>
      <w:r w:rsidRPr="00A8703E">
        <w:rPr>
          <w:rFonts w:ascii="Calibri" w:hAnsi="Calibri"/>
          <w:sz w:val="18"/>
          <w:szCs w:val="18"/>
        </w:rPr>
        <w:t xml:space="preserve"> SIS = </w:t>
      </w:r>
      <w:r>
        <w:rPr>
          <w:rFonts w:ascii="Calibri" w:hAnsi="Calibri"/>
          <w:sz w:val="18"/>
          <w:szCs w:val="18"/>
        </w:rPr>
        <w:t>Stroke Impact Scale</w:t>
      </w:r>
      <w:r w:rsidRPr="00A8703E">
        <w:rPr>
          <w:rFonts w:ascii="Calibri" w:hAnsi="Calibri"/>
          <w:sz w:val="18"/>
          <w:szCs w:val="18"/>
        </w:rPr>
        <w:t>,</w:t>
      </w:r>
      <w:r w:rsidR="009371B8" w:rsidRPr="00A8703E">
        <w:rPr>
          <w:rFonts w:ascii="Calibri" w:hAnsi="Calibri"/>
          <w:sz w:val="18"/>
          <w:szCs w:val="18"/>
        </w:rPr>
        <w:t xml:space="preserve"> </w:t>
      </w:r>
      <w:r w:rsidRPr="00A8703E">
        <w:rPr>
          <w:rFonts w:ascii="Calibri" w:hAnsi="Calibri"/>
          <w:sz w:val="18"/>
          <w:szCs w:val="18"/>
        </w:rPr>
        <w:t xml:space="preserve">UL MAS = </w:t>
      </w:r>
      <w:r>
        <w:rPr>
          <w:rFonts w:ascii="Calibri" w:hAnsi="Calibri"/>
          <w:sz w:val="18"/>
          <w:szCs w:val="18"/>
        </w:rPr>
        <w:t>Upper Limb Motor Assessment Scale.</w:t>
      </w:r>
    </w:p>
    <w:sectPr w:rsidR="00E71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NjW3MLG0NDI2MLVU0lEKTi0uzszPAykwrAUAO3g5yiwAAAA="/>
  </w:docVars>
  <w:rsids>
    <w:rsidRoot w:val="00D47EE9"/>
    <w:rsid w:val="00051E8C"/>
    <w:rsid w:val="00061C85"/>
    <w:rsid w:val="000C4A7D"/>
    <w:rsid w:val="000F107E"/>
    <w:rsid w:val="0011277F"/>
    <w:rsid w:val="001A2087"/>
    <w:rsid w:val="001C0A13"/>
    <w:rsid w:val="001D7C65"/>
    <w:rsid w:val="001E777D"/>
    <w:rsid w:val="002C667B"/>
    <w:rsid w:val="002D1EE1"/>
    <w:rsid w:val="002D47C5"/>
    <w:rsid w:val="00357F2A"/>
    <w:rsid w:val="00375E29"/>
    <w:rsid w:val="00390843"/>
    <w:rsid w:val="00393AA7"/>
    <w:rsid w:val="003D614F"/>
    <w:rsid w:val="003E32A7"/>
    <w:rsid w:val="00420A9A"/>
    <w:rsid w:val="00424C90"/>
    <w:rsid w:val="00460490"/>
    <w:rsid w:val="00494D7A"/>
    <w:rsid w:val="004B667D"/>
    <w:rsid w:val="004E07A1"/>
    <w:rsid w:val="005A4A9D"/>
    <w:rsid w:val="005F12FD"/>
    <w:rsid w:val="00635810"/>
    <w:rsid w:val="006D0197"/>
    <w:rsid w:val="00736E19"/>
    <w:rsid w:val="00752E95"/>
    <w:rsid w:val="007E7E14"/>
    <w:rsid w:val="007F3C3C"/>
    <w:rsid w:val="00860E2A"/>
    <w:rsid w:val="00867C97"/>
    <w:rsid w:val="0087183A"/>
    <w:rsid w:val="008A6259"/>
    <w:rsid w:val="008A687A"/>
    <w:rsid w:val="008B2D49"/>
    <w:rsid w:val="008D5CB8"/>
    <w:rsid w:val="008F7960"/>
    <w:rsid w:val="009371B8"/>
    <w:rsid w:val="009E13E8"/>
    <w:rsid w:val="00A343D1"/>
    <w:rsid w:val="00AA7C40"/>
    <w:rsid w:val="00AE63CC"/>
    <w:rsid w:val="00B02143"/>
    <w:rsid w:val="00B17A71"/>
    <w:rsid w:val="00B66D29"/>
    <w:rsid w:val="00B94F66"/>
    <w:rsid w:val="00BB27C0"/>
    <w:rsid w:val="00C14136"/>
    <w:rsid w:val="00C226DF"/>
    <w:rsid w:val="00C9571D"/>
    <w:rsid w:val="00CA06B6"/>
    <w:rsid w:val="00CA4F55"/>
    <w:rsid w:val="00D47EE9"/>
    <w:rsid w:val="00D71C0D"/>
    <w:rsid w:val="00DD7FF0"/>
    <w:rsid w:val="00DF4B89"/>
    <w:rsid w:val="00E02E4A"/>
    <w:rsid w:val="00E17509"/>
    <w:rsid w:val="00E57D14"/>
    <w:rsid w:val="00E71877"/>
    <w:rsid w:val="00EA4505"/>
    <w:rsid w:val="00EB5906"/>
    <w:rsid w:val="00ED299A"/>
    <w:rsid w:val="00EE2248"/>
    <w:rsid w:val="00F37671"/>
    <w:rsid w:val="00F3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B9475"/>
  <w15:chartTrackingRefBased/>
  <w15:docId w15:val="{2159C76F-5450-4E54-9D9F-96F1865D5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4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ike</dc:creator>
  <cp:keywords/>
  <dc:description/>
  <cp:lastModifiedBy>Gowthaman S</cp:lastModifiedBy>
  <cp:revision>4</cp:revision>
  <dcterms:created xsi:type="dcterms:W3CDTF">2021-01-11T11:03:00Z</dcterms:created>
  <dcterms:modified xsi:type="dcterms:W3CDTF">2021-01-28T08:16:00Z</dcterms:modified>
</cp:coreProperties>
</file>